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459" w:rsidRPr="00030233" w:rsidRDefault="00B55459" w:rsidP="00B554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30233">
        <w:rPr>
          <w:rFonts w:ascii="Times New Roman" w:hAnsi="Times New Roman" w:cs="Times New Roman"/>
          <w:b/>
          <w:bCs/>
          <w:sz w:val="28"/>
          <w:szCs w:val="28"/>
        </w:rPr>
        <w:t xml:space="preserve">Table S14. VP0/VP2 ratios from five </w:t>
      </w:r>
      <w:r>
        <w:rPr>
          <w:rFonts w:ascii="Times New Roman" w:hAnsi="Times New Roman" w:cs="Times New Roman"/>
          <w:b/>
          <w:bCs/>
          <w:sz w:val="28"/>
          <w:szCs w:val="28"/>
        </w:rPr>
        <w:t>V937 DS</w:t>
      </w:r>
      <w:r w:rsidRPr="00030233">
        <w:rPr>
          <w:rFonts w:ascii="Times New Roman" w:hAnsi="Times New Roman" w:cs="Times New Roman"/>
          <w:b/>
          <w:bCs/>
          <w:sz w:val="28"/>
          <w:szCs w:val="28"/>
        </w:rPr>
        <w:t xml:space="preserve"> batches</w:t>
      </w:r>
    </w:p>
    <w:tbl>
      <w:tblPr>
        <w:tblW w:w="8260" w:type="dxa"/>
        <w:tblLook w:val="04A0"/>
      </w:tblPr>
      <w:tblGrid>
        <w:gridCol w:w="1600"/>
        <w:gridCol w:w="1520"/>
        <w:gridCol w:w="1752"/>
        <w:gridCol w:w="1328"/>
        <w:gridCol w:w="2060"/>
      </w:tblGrid>
      <w:tr w:rsidR="00B55459" w:rsidRPr="00D557E1" w:rsidTr="00EB037B">
        <w:trPr>
          <w:trHeight w:val="552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S </w:t>
            </w: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Batch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FLR peak area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Btach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ectio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VP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VP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% (VP0/VP2)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948051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3135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955787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315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951919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3143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1/INJ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Btach-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ectio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VP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VP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% (VP0/VP2)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203827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339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2017065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3326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2027669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336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1/INJ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Btach-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ectio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VP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VP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% (VP0/VP2)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4072310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7239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4111859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547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4092085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635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1/INJ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Btach-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ectio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VP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VP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% (VP0/VP2)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2459149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7318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2551290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8528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2505220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792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1/INJ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Btach-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ection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VP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VP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% (VP0/VP2)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919395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785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798584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783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858990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784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B55459" w:rsidRPr="00D557E1" w:rsidTr="00EB037B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INJ1/INJ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5459" w:rsidRPr="00D557E1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57E1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</w:tbl>
    <w:p w:rsidR="00B55459" w:rsidRDefault="00B55459" w:rsidP="00B5545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100" w:type="dxa"/>
        <w:tblLook w:val="04A0"/>
      </w:tblPr>
      <w:tblGrid>
        <w:gridCol w:w="1760"/>
        <w:gridCol w:w="1420"/>
        <w:gridCol w:w="1600"/>
        <w:gridCol w:w="1460"/>
        <w:gridCol w:w="1560"/>
        <w:gridCol w:w="1300"/>
      </w:tblGrid>
      <w:tr w:rsidR="00B55459" w:rsidRPr="00B749D9" w:rsidTr="00EB037B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459" w:rsidRPr="00B749D9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ale-up</w:t>
            </w:r>
            <w:r w:rsidRPr="00B749D9">
              <w:rPr>
                <w:rFonts w:ascii="Times New Roman" w:eastAsia="Times New Roman" w:hAnsi="Times New Roman" w:cs="Times New Roman"/>
                <w:color w:val="000000"/>
              </w:rPr>
              <w:t xml:space="preserve"> Batch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459" w:rsidRPr="00B749D9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9D9">
              <w:rPr>
                <w:rFonts w:ascii="Times New Roman" w:eastAsia="Times New Roman" w:hAnsi="Times New Roman" w:cs="Times New Roman"/>
                <w:color w:val="000000"/>
              </w:rPr>
              <w:t>Batch-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459" w:rsidRPr="00B749D9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9D9">
              <w:rPr>
                <w:rFonts w:ascii="Times New Roman" w:eastAsia="Times New Roman" w:hAnsi="Times New Roman" w:cs="Times New Roman"/>
                <w:color w:val="000000"/>
              </w:rPr>
              <w:t>Batch-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459" w:rsidRPr="00B749D9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9D9">
              <w:rPr>
                <w:rFonts w:ascii="Times New Roman" w:eastAsia="Times New Roman" w:hAnsi="Times New Roman" w:cs="Times New Roman"/>
                <w:color w:val="000000"/>
              </w:rPr>
              <w:t>Batch-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459" w:rsidRPr="00B749D9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9D9">
              <w:rPr>
                <w:rFonts w:ascii="Times New Roman" w:eastAsia="Times New Roman" w:hAnsi="Times New Roman" w:cs="Times New Roman"/>
                <w:color w:val="000000"/>
              </w:rPr>
              <w:t>Batch-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459" w:rsidRPr="00B749D9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9D9">
              <w:rPr>
                <w:rFonts w:ascii="Times New Roman" w:eastAsia="Times New Roman" w:hAnsi="Times New Roman" w:cs="Times New Roman"/>
                <w:color w:val="000000"/>
              </w:rPr>
              <w:t>Batch-5</w:t>
            </w:r>
          </w:p>
        </w:tc>
      </w:tr>
      <w:tr w:rsidR="00B55459" w:rsidRPr="00B749D9" w:rsidTr="00EB037B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459" w:rsidRPr="00B749D9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v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749D9">
              <w:rPr>
                <w:rFonts w:ascii="Times New Roman" w:eastAsia="Times New Roman" w:hAnsi="Times New Roman" w:cs="Times New Roman"/>
                <w:color w:val="000000"/>
              </w:rPr>
              <w:t>VP0/VP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459" w:rsidRPr="00B749D9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9D9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459" w:rsidRPr="00B749D9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9D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459" w:rsidRPr="00B749D9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9D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459" w:rsidRPr="00B749D9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9D9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459" w:rsidRPr="00B749D9" w:rsidRDefault="00B55459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9D9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</w:tbl>
    <w:p w:rsidR="00B55459" w:rsidRDefault="00B55459" w:rsidP="00B554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55459"/>
    <w:rsid w:val="003B605A"/>
    <w:rsid w:val="00B55459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45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8:00Z</dcterms:created>
  <dcterms:modified xsi:type="dcterms:W3CDTF">2022-06-01T06:08:00Z</dcterms:modified>
</cp:coreProperties>
</file>